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074" w:rsidRDefault="00B8319C">
      <w:pPr>
        <w:spacing w:before="240" w:line="360" w:lineRule="auto"/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t>S</w:t>
      </w:r>
      <w:r>
        <w:rPr>
          <w:b/>
          <w:bCs/>
          <w:sz w:val="24"/>
        </w:rPr>
        <w:t xml:space="preserve">upplementary Table </w:t>
      </w:r>
      <w:bookmarkStart w:id="0" w:name="_GoBack"/>
      <w:bookmarkEnd w:id="0"/>
      <w:r>
        <w:rPr>
          <w:rFonts w:hint="eastAsia"/>
          <w:b/>
          <w:bCs/>
          <w:sz w:val="24"/>
        </w:rPr>
        <w:t>1</w:t>
      </w:r>
      <w:r>
        <w:rPr>
          <w:b/>
          <w:bCs/>
          <w:sz w:val="24"/>
        </w:rPr>
        <w:t>.</w:t>
      </w:r>
      <w:proofErr w:type="gramEnd"/>
      <w:r>
        <w:rPr>
          <w:b/>
          <w:bCs/>
          <w:sz w:val="24"/>
        </w:rPr>
        <w:t xml:space="preserve"> Reverse MR results of causal links between pathological scars and hypertension.</w:t>
      </w:r>
    </w:p>
    <w:p w:rsidR="00F95074" w:rsidRDefault="00B8319C">
      <w:pPr>
        <w:spacing w:before="240"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M</w:t>
      </w:r>
      <w:r>
        <w:rPr>
          <w:b/>
          <w:bCs/>
          <w:sz w:val="24"/>
        </w:rPr>
        <w:t xml:space="preserve">R, </w:t>
      </w:r>
      <w:proofErr w:type="spellStart"/>
      <w:r>
        <w:rPr>
          <w:b/>
          <w:bCs/>
          <w:sz w:val="24"/>
        </w:rPr>
        <w:t>Mendelian</w:t>
      </w:r>
      <w:proofErr w:type="spellEnd"/>
      <w:r>
        <w:rPr>
          <w:b/>
          <w:bCs/>
          <w:sz w:val="24"/>
        </w:rPr>
        <w:t xml:space="preserve"> randomization</w:t>
      </w:r>
    </w:p>
    <w:tbl>
      <w:tblPr>
        <w:tblStyle w:val="TableGrid"/>
        <w:tblpPr w:leftFromText="180" w:rightFromText="180" w:vertAnchor="text" w:horzAnchor="page" w:tblpX="1661" w:tblpY="302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2486"/>
        <w:gridCol w:w="850"/>
        <w:gridCol w:w="1625"/>
        <w:gridCol w:w="1418"/>
      </w:tblGrid>
      <w:tr w:rsidR="00F95074">
        <w:trPr>
          <w:trHeight w:val="475"/>
        </w:trPr>
        <w:tc>
          <w:tcPr>
            <w:tcW w:w="152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b/>
                <w:bCs/>
                <w:color w:val="000000" w:themeColor="text1"/>
                <w:kern w:val="0"/>
                <w:szCs w:val="21"/>
              </w:rPr>
              <w:t>Exposur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b/>
                <w:bCs/>
                <w:color w:val="000000" w:themeColor="text1"/>
                <w:kern w:val="0"/>
                <w:szCs w:val="21"/>
              </w:rPr>
              <w:t>Outcome</w:t>
            </w:r>
          </w:p>
        </w:tc>
        <w:tc>
          <w:tcPr>
            <w:tcW w:w="248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>
              <w:rPr>
                <w:b/>
                <w:bCs/>
                <w:color w:val="000000" w:themeColor="text1"/>
                <w:kern w:val="0"/>
                <w:szCs w:val="21"/>
              </w:rPr>
              <w:t>ethod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right w:val="nil"/>
            </w:tcBorders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nSNP</w:t>
            </w:r>
            <w:proofErr w:type="spellEnd"/>
          </w:p>
        </w:tc>
        <w:tc>
          <w:tcPr>
            <w:tcW w:w="1625" w:type="dxa"/>
            <w:tcBorders>
              <w:top w:val="single" w:sz="12" w:space="0" w:color="000000"/>
              <w:left w:val="nil"/>
              <w:right w:val="nil"/>
            </w:tcBorders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O</w:t>
            </w:r>
            <w:r>
              <w:rPr>
                <w:b/>
                <w:bCs/>
                <w:color w:val="000000" w:themeColor="text1"/>
                <w:kern w:val="0"/>
                <w:szCs w:val="21"/>
              </w:rPr>
              <w:t>R(95%CI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nil"/>
            </w:tcBorders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b/>
                <w:bCs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F95074">
        <w:tc>
          <w:tcPr>
            <w:tcW w:w="1526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kern w:val="0"/>
                <w:szCs w:val="21"/>
              </w:rPr>
              <w:t>Keloid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248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Inverse variance weighte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6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.00 (1.00, 1.00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98</w:t>
            </w:r>
          </w:p>
        </w:tc>
      </w:tr>
      <w:tr w:rsidR="00F95074">
        <w:tc>
          <w:tcPr>
            <w:tcW w:w="1526" w:type="dxa"/>
            <w:vMerge/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szCs w:val="21"/>
              </w:rPr>
            </w:pPr>
          </w:p>
        </w:tc>
        <w:tc>
          <w:tcPr>
            <w:tcW w:w="2486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MR Egger</w:t>
            </w:r>
          </w:p>
        </w:tc>
        <w:tc>
          <w:tcPr>
            <w:tcW w:w="850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625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.00 (1.00, 1.01)</w:t>
            </w:r>
          </w:p>
        </w:tc>
        <w:tc>
          <w:tcPr>
            <w:tcW w:w="1418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475</w:t>
            </w:r>
          </w:p>
        </w:tc>
      </w:tr>
      <w:tr w:rsidR="00F95074">
        <w:tc>
          <w:tcPr>
            <w:tcW w:w="1526" w:type="dxa"/>
            <w:vMerge/>
            <w:vAlign w:val="center"/>
          </w:tcPr>
          <w:p w:rsidR="00F95074" w:rsidRDefault="00F95074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2486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Weighted</w:t>
            </w:r>
            <w:r>
              <w:rPr>
                <w:color w:val="000000" w:themeColor="text1"/>
                <w:kern w:val="0"/>
                <w:szCs w:val="21"/>
                <w:lang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median</w:t>
            </w:r>
          </w:p>
        </w:tc>
        <w:tc>
          <w:tcPr>
            <w:tcW w:w="850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1</w:t>
            </w:r>
            <w:r>
              <w:rPr>
                <w:color w:val="000000" w:themeColor="text1"/>
                <w:kern w:val="0"/>
                <w:szCs w:val="21"/>
                <w:lang/>
              </w:rPr>
              <w:t>9</w:t>
            </w:r>
          </w:p>
        </w:tc>
        <w:tc>
          <w:tcPr>
            <w:tcW w:w="1625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.00 (1.00, 1.00)</w:t>
            </w:r>
          </w:p>
        </w:tc>
        <w:tc>
          <w:tcPr>
            <w:tcW w:w="1418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686</w:t>
            </w:r>
          </w:p>
        </w:tc>
      </w:tr>
      <w:tr w:rsidR="00F95074">
        <w:tc>
          <w:tcPr>
            <w:tcW w:w="1526" w:type="dxa"/>
            <w:vMerge w:val="restart"/>
            <w:vAlign w:val="center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kern w:val="0"/>
                <w:szCs w:val="21"/>
              </w:rPr>
              <w:t>Hypertrophic scar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2486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color w:val="000000" w:themeColor="text1"/>
                <w:kern w:val="0"/>
                <w:szCs w:val="21"/>
              </w:rPr>
              <w:t>Inverse variance weighted</w:t>
            </w:r>
          </w:p>
        </w:tc>
        <w:tc>
          <w:tcPr>
            <w:tcW w:w="850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9</w:t>
            </w:r>
          </w:p>
        </w:tc>
        <w:tc>
          <w:tcPr>
            <w:tcW w:w="1625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.00 (1.00, 1.00)</w:t>
            </w:r>
          </w:p>
        </w:tc>
        <w:tc>
          <w:tcPr>
            <w:tcW w:w="1418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0</w:t>
            </w:r>
            <w:r>
              <w:rPr>
                <w:color w:val="000000" w:themeColor="text1"/>
                <w:kern w:val="0"/>
                <w:szCs w:val="21"/>
                <w:lang/>
              </w:rPr>
              <w:t>.412</w:t>
            </w:r>
          </w:p>
        </w:tc>
      </w:tr>
      <w:tr w:rsidR="00F95074">
        <w:tc>
          <w:tcPr>
            <w:tcW w:w="1526" w:type="dxa"/>
            <w:vMerge/>
            <w:vAlign w:val="center"/>
          </w:tcPr>
          <w:p w:rsidR="00F95074" w:rsidRDefault="00F95074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2486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color w:val="000000" w:themeColor="text1"/>
                <w:kern w:val="0"/>
                <w:szCs w:val="21"/>
              </w:rPr>
              <w:t>MR Egger</w:t>
            </w:r>
          </w:p>
        </w:tc>
        <w:tc>
          <w:tcPr>
            <w:tcW w:w="850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9</w:t>
            </w:r>
          </w:p>
        </w:tc>
        <w:tc>
          <w:tcPr>
            <w:tcW w:w="1625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.00 (1.00, 1.01)</w:t>
            </w:r>
          </w:p>
        </w:tc>
        <w:tc>
          <w:tcPr>
            <w:tcW w:w="1418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0</w:t>
            </w:r>
            <w:r>
              <w:rPr>
                <w:color w:val="000000" w:themeColor="text1"/>
                <w:kern w:val="0"/>
                <w:szCs w:val="21"/>
                <w:lang/>
              </w:rPr>
              <w:t>.392</w:t>
            </w:r>
          </w:p>
        </w:tc>
      </w:tr>
      <w:tr w:rsidR="00F95074">
        <w:tc>
          <w:tcPr>
            <w:tcW w:w="1526" w:type="dxa"/>
            <w:vMerge/>
            <w:vAlign w:val="center"/>
          </w:tcPr>
          <w:p w:rsidR="00F95074" w:rsidRDefault="00F95074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2486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Weighted</w:t>
            </w:r>
            <w:r>
              <w:rPr>
                <w:color w:val="000000" w:themeColor="text1"/>
                <w:kern w:val="0"/>
                <w:szCs w:val="21"/>
                <w:lang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median</w:t>
            </w:r>
          </w:p>
        </w:tc>
        <w:tc>
          <w:tcPr>
            <w:tcW w:w="850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9</w:t>
            </w:r>
          </w:p>
        </w:tc>
        <w:tc>
          <w:tcPr>
            <w:tcW w:w="1625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color w:val="000000" w:themeColor="text1"/>
                <w:kern w:val="0"/>
                <w:szCs w:val="21"/>
              </w:rPr>
              <w:t>.00 (1.00, 1.00)</w:t>
            </w:r>
          </w:p>
        </w:tc>
        <w:tc>
          <w:tcPr>
            <w:tcW w:w="1418" w:type="dxa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Cs w:val="21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/>
              </w:rPr>
              <w:t>0</w:t>
            </w:r>
            <w:r>
              <w:rPr>
                <w:color w:val="000000" w:themeColor="text1"/>
                <w:kern w:val="0"/>
                <w:szCs w:val="21"/>
                <w:lang/>
              </w:rPr>
              <w:t>.857</w:t>
            </w:r>
          </w:p>
        </w:tc>
      </w:tr>
    </w:tbl>
    <w:p w:rsidR="00F95074" w:rsidRDefault="00F95074">
      <w:pPr>
        <w:spacing w:before="240" w:line="360" w:lineRule="auto"/>
        <w:rPr>
          <w:b/>
          <w:bCs/>
          <w:sz w:val="24"/>
        </w:rPr>
      </w:pPr>
    </w:p>
    <w:p w:rsidR="00F95074" w:rsidRDefault="00B8319C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F95074" w:rsidRDefault="00B8319C">
      <w:pPr>
        <w:spacing w:before="240" w:line="360" w:lineRule="auto"/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lastRenderedPageBreak/>
        <w:t>S</w:t>
      </w:r>
      <w:r>
        <w:rPr>
          <w:b/>
          <w:bCs/>
          <w:sz w:val="24"/>
        </w:rPr>
        <w:t>upplementary Table 2.</w:t>
      </w:r>
      <w:proofErr w:type="gramEnd"/>
      <w:r>
        <w:rPr>
          <w:b/>
          <w:bCs/>
          <w:sz w:val="24"/>
        </w:rPr>
        <w:t xml:space="preserve"> Directionality test results </w:t>
      </w:r>
      <w:proofErr w:type="spellStart"/>
      <w:r>
        <w:rPr>
          <w:b/>
          <w:bCs/>
          <w:sz w:val="24"/>
        </w:rPr>
        <w:t>form</w:t>
      </w:r>
      <w:proofErr w:type="spellEnd"/>
      <w:r>
        <w:rPr>
          <w:b/>
          <w:bCs/>
          <w:sz w:val="24"/>
        </w:rPr>
        <w:t xml:space="preserve"> </w:t>
      </w:r>
      <w:proofErr w:type="spellStart"/>
      <w:r>
        <w:rPr>
          <w:b/>
          <w:bCs/>
          <w:sz w:val="24"/>
        </w:rPr>
        <w:t>Steiger’s</w:t>
      </w:r>
      <w:proofErr w:type="spellEnd"/>
      <w:r>
        <w:rPr>
          <w:b/>
          <w:bCs/>
          <w:sz w:val="24"/>
        </w:rPr>
        <w:t xml:space="preserve"> test of causal links between </w:t>
      </w:r>
      <w:r>
        <w:rPr>
          <w:rFonts w:hint="eastAsia"/>
          <w:b/>
          <w:bCs/>
          <w:sz w:val="24"/>
        </w:rPr>
        <w:t>blood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pressure</w:t>
      </w:r>
      <w:r>
        <w:rPr>
          <w:b/>
          <w:bCs/>
          <w:sz w:val="24"/>
        </w:rPr>
        <w:t xml:space="preserve"> and </w:t>
      </w:r>
      <w:r>
        <w:rPr>
          <w:rFonts w:hint="eastAsia"/>
          <w:b/>
          <w:bCs/>
          <w:sz w:val="24"/>
        </w:rPr>
        <w:t>pathological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scars</w:t>
      </w:r>
    </w:p>
    <w:p w:rsidR="00F95074" w:rsidRDefault="00F95074">
      <w:pPr>
        <w:widowControl/>
        <w:jc w:val="left"/>
        <w:rPr>
          <w:b/>
          <w:bCs/>
          <w:sz w:val="24"/>
        </w:rPr>
      </w:pPr>
    </w:p>
    <w:tbl>
      <w:tblPr>
        <w:tblStyle w:val="TableGrid"/>
        <w:tblW w:w="8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7"/>
        <w:gridCol w:w="2695"/>
        <w:gridCol w:w="2663"/>
      </w:tblGrid>
      <w:tr w:rsidR="00F95074">
        <w:trPr>
          <w:trHeight w:val="1338"/>
          <w:jc w:val="center"/>
        </w:trPr>
        <w:tc>
          <w:tcPr>
            <w:tcW w:w="2997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</w:rPr>
              <w:t>Exposure</w:t>
            </w:r>
          </w:p>
        </w:tc>
        <w:tc>
          <w:tcPr>
            <w:tcW w:w="269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</w:rPr>
              <w:t>Outcome</w:t>
            </w:r>
          </w:p>
        </w:tc>
        <w:tc>
          <w:tcPr>
            <w:tcW w:w="2663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hint="eastAsia"/>
                <w:b/>
                <w:bCs/>
                <w:color w:val="000000" w:themeColor="text1"/>
                <w:kern w:val="0"/>
                <w:sz w:val="24"/>
              </w:rPr>
              <w:t>S</w:t>
            </w:r>
            <w:r>
              <w:rPr>
                <w:b/>
                <w:bCs/>
                <w:color w:val="000000" w:themeColor="text1"/>
                <w:kern w:val="0"/>
                <w:sz w:val="24"/>
              </w:rPr>
              <w:t>teiger’s</w:t>
            </w:r>
            <w:proofErr w:type="spellEnd"/>
            <w:r>
              <w:rPr>
                <w:b/>
                <w:bCs/>
                <w:color w:val="000000" w:themeColor="text1"/>
                <w:kern w:val="0"/>
                <w:sz w:val="24"/>
              </w:rPr>
              <w:t xml:space="preserve"> test</w:t>
            </w:r>
          </w:p>
          <w:p w:rsidR="00F95074" w:rsidRDefault="00B8319C">
            <w:pPr>
              <w:spacing w:before="240"/>
              <w:jc w:val="center"/>
              <w:rPr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</w:rPr>
              <w:t>p value</w:t>
            </w:r>
          </w:p>
        </w:tc>
      </w:tr>
      <w:tr w:rsidR="00F95074">
        <w:trPr>
          <w:jc w:val="center"/>
        </w:trPr>
        <w:tc>
          <w:tcPr>
            <w:tcW w:w="299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kern w:val="0"/>
                <w:sz w:val="24"/>
              </w:rPr>
              <w:t>Diastolic blood pressure</w:t>
            </w:r>
          </w:p>
        </w:tc>
        <w:tc>
          <w:tcPr>
            <w:tcW w:w="269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</w:rPr>
              <w:t>Keloid</w:t>
            </w:r>
          </w:p>
        </w:tc>
        <w:tc>
          <w:tcPr>
            <w:tcW w:w="266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</w:t>
            </w:r>
          </w:p>
        </w:tc>
      </w:tr>
      <w:tr w:rsidR="00F95074">
        <w:trPr>
          <w:jc w:val="center"/>
        </w:trPr>
        <w:tc>
          <w:tcPr>
            <w:tcW w:w="2997" w:type="dxa"/>
          </w:tcPr>
          <w:p w:rsidR="00F95074" w:rsidRDefault="00B8319C">
            <w:pPr>
              <w:spacing w:before="240"/>
              <w:jc w:val="center"/>
              <w:rPr>
                <w:rFonts w:eastAsia="等线"/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kern w:val="0"/>
                <w:sz w:val="24"/>
              </w:rPr>
              <w:t>Systolic blood pressure</w:t>
            </w:r>
          </w:p>
        </w:tc>
        <w:tc>
          <w:tcPr>
            <w:tcW w:w="2695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sz w:val="24"/>
              </w:rPr>
            </w:pPr>
          </w:p>
        </w:tc>
        <w:tc>
          <w:tcPr>
            <w:tcW w:w="2663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</w:rPr>
              <w:t>0</w:t>
            </w:r>
          </w:p>
        </w:tc>
      </w:tr>
      <w:tr w:rsidR="00F95074">
        <w:trPr>
          <w:jc w:val="center"/>
        </w:trPr>
        <w:tc>
          <w:tcPr>
            <w:tcW w:w="2997" w:type="dxa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ulse pressure</w:t>
            </w:r>
          </w:p>
        </w:tc>
        <w:tc>
          <w:tcPr>
            <w:tcW w:w="2695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 w:val="24"/>
              </w:rPr>
            </w:pPr>
          </w:p>
        </w:tc>
        <w:tc>
          <w:tcPr>
            <w:tcW w:w="2663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</w:rPr>
              <w:t>0</w:t>
            </w:r>
          </w:p>
        </w:tc>
      </w:tr>
      <w:tr w:rsidR="00F95074">
        <w:trPr>
          <w:jc w:val="center"/>
        </w:trPr>
        <w:tc>
          <w:tcPr>
            <w:tcW w:w="2997" w:type="dxa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ypertension</w:t>
            </w:r>
          </w:p>
        </w:tc>
        <w:tc>
          <w:tcPr>
            <w:tcW w:w="2695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 w:val="24"/>
              </w:rPr>
            </w:pPr>
          </w:p>
        </w:tc>
        <w:tc>
          <w:tcPr>
            <w:tcW w:w="2663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lang/>
              </w:rPr>
              <w:t>0</w:t>
            </w:r>
          </w:p>
        </w:tc>
      </w:tr>
      <w:tr w:rsidR="00F95074">
        <w:trPr>
          <w:jc w:val="center"/>
        </w:trPr>
        <w:tc>
          <w:tcPr>
            <w:tcW w:w="2997" w:type="dxa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kern w:val="0"/>
                <w:sz w:val="24"/>
              </w:rPr>
              <w:t>Diastolic blood pressure</w:t>
            </w:r>
          </w:p>
        </w:tc>
        <w:tc>
          <w:tcPr>
            <w:tcW w:w="2695" w:type="dxa"/>
            <w:vMerge w:val="restart"/>
            <w:tcBorders>
              <w:left w:val="nil"/>
              <w:right w:val="nil"/>
            </w:tcBorders>
            <w:vAlign w:val="center"/>
          </w:tcPr>
          <w:p w:rsidR="00F95074" w:rsidRDefault="00B8319C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 w:val="24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4"/>
              </w:rPr>
              <w:t>Hypertrophic</w:t>
            </w:r>
            <w:r>
              <w:rPr>
                <w:rFonts w:eastAsia="等线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kern w:val="0"/>
                <w:sz w:val="24"/>
              </w:rPr>
              <w:t>scar</w:t>
            </w:r>
          </w:p>
        </w:tc>
        <w:tc>
          <w:tcPr>
            <w:tcW w:w="2663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lang/>
              </w:rPr>
              <w:t>0</w:t>
            </w:r>
          </w:p>
        </w:tc>
      </w:tr>
      <w:tr w:rsidR="00F95074">
        <w:trPr>
          <w:jc w:val="center"/>
        </w:trPr>
        <w:tc>
          <w:tcPr>
            <w:tcW w:w="2997" w:type="dxa"/>
            <w:vAlign w:val="center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kern w:val="0"/>
                <w:sz w:val="24"/>
              </w:rPr>
              <w:t>Systolic blood pressure</w:t>
            </w:r>
          </w:p>
        </w:tc>
        <w:tc>
          <w:tcPr>
            <w:tcW w:w="2695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 w:val="24"/>
              </w:rPr>
            </w:pPr>
          </w:p>
        </w:tc>
        <w:tc>
          <w:tcPr>
            <w:tcW w:w="2663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lang/>
              </w:rPr>
              <w:t>0</w:t>
            </w:r>
          </w:p>
        </w:tc>
      </w:tr>
      <w:tr w:rsidR="00F95074">
        <w:trPr>
          <w:jc w:val="center"/>
        </w:trPr>
        <w:tc>
          <w:tcPr>
            <w:tcW w:w="2997" w:type="dxa"/>
            <w:vAlign w:val="center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ulse pressure</w:t>
            </w:r>
          </w:p>
        </w:tc>
        <w:tc>
          <w:tcPr>
            <w:tcW w:w="2695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 w:val="24"/>
              </w:rPr>
            </w:pPr>
          </w:p>
        </w:tc>
        <w:tc>
          <w:tcPr>
            <w:tcW w:w="2663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lang/>
              </w:rPr>
              <w:t>0</w:t>
            </w:r>
          </w:p>
        </w:tc>
      </w:tr>
      <w:tr w:rsidR="00F95074">
        <w:trPr>
          <w:jc w:val="center"/>
        </w:trPr>
        <w:tc>
          <w:tcPr>
            <w:tcW w:w="2997" w:type="dxa"/>
            <w:vAlign w:val="center"/>
          </w:tcPr>
          <w:p w:rsidR="00F95074" w:rsidRDefault="00B8319C">
            <w:pPr>
              <w:spacing w:before="240"/>
              <w:jc w:val="center"/>
              <w:rPr>
                <w:i/>
                <w:iCs/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ypertension</w:t>
            </w:r>
          </w:p>
        </w:tc>
        <w:tc>
          <w:tcPr>
            <w:tcW w:w="2695" w:type="dxa"/>
            <w:vMerge/>
            <w:tcBorders>
              <w:left w:val="nil"/>
              <w:right w:val="nil"/>
            </w:tcBorders>
            <w:vAlign w:val="center"/>
          </w:tcPr>
          <w:p w:rsidR="00F95074" w:rsidRDefault="00F95074">
            <w:pPr>
              <w:spacing w:before="240"/>
              <w:jc w:val="center"/>
              <w:rPr>
                <w:rFonts w:eastAsia="等线"/>
                <w:color w:val="000000" w:themeColor="text1"/>
                <w:kern w:val="0"/>
                <w:sz w:val="24"/>
              </w:rPr>
            </w:pPr>
          </w:p>
        </w:tc>
        <w:tc>
          <w:tcPr>
            <w:tcW w:w="2663" w:type="dxa"/>
            <w:vAlign w:val="center"/>
          </w:tcPr>
          <w:p w:rsidR="00F95074" w:rsidRDefault="00B8319C">
            <w:pPr>
              <w:widowControl/>
              <w:spacing w:before="240"/>
              <w:jc w:val="center"/>
              <w:textAlignment w:val="top"/>
              <w:rPr>
                <w:color w:val="000000" w:themeColor="text1"/>
                <w:kern w:val="0"/>
                <w:sz w:val="24"/>
                <w:lang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lang/>
              </w:rPr>
              <w:t>0</w:t>
            </w:r>
          </w:p>
        </w:tc>
      </w:tr>
    </w:tbl>
    <w:p w:rsidR="00F95074" w:rsidRDefault="00F95074">
      <w:pPr>
        <w:spacing w:before="240" w:line="360" w:lineRule="auto"/>
        <w:rPr>
          <w:b/>
          <w:bCs/>
          <w:sz w:val="24"/>
        </w:rPr>
      </w:pPr>
    </w:p>
    <w:sectPr w:rsidR="00F95074" w:rsidSect="00B8319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GZhOTNjMWU5YTZmZWFhNThhMWFhY2FhZjNlOTMwN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ex0wsq9t2tietw98p2azu2eapta25st9t&quot;&gt;Photoaging&lt;record-ids&gt;&lt;item&gt;930&lt;/item&gt;&lt;item&gt;936&lt;/item&gt;&lt;item&gt;939&lt;/item&gt;&lt;item&gt;941&lt;/item&gt;&lt;item&gt;995&lt;/item&gt;&lt;item&gt;1004&lt;/item&gt;&lt;item&gt;1023&lt;/item&gt;&lt;item&gt;1024&lt;/item&gt;&lt;item&gt;1025&lt;/item&gt;&lt;item&gt;1028&lt;/item&gt;&lt;item&gt;1035&lt;/item&gt;&lt;item&gt;1089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2&lt;/item&gt;&lt;item&gt;1123&lt;/item&gt;&lt;item&gt;1124&lt;/item&gt;&lt;item&gt;1125&lt;/item&gt;&lt;item&gt;1126&lt;/item&gt;&lt;item&gt;1127&lt;/item&gt;&lt;item&gt;1128&lt;/item&gt;&lt;item&gt;1129&lt;/item&gt;&lt;item&gt;1130&lt;/item&gt;&lt;/record-ids&gt;&lt;/item&gt;&lt;/Libraries&gt;"/>
  </w:docVars>
  <w:rsids>
    <w:rsidRoot w:val="00CB0B34"/>
    <w:rsid w:val="000006D0"/>
    <w:rsid w:val="00002529"/>
    <w:rsid w:val="000059B8"/>
    <w:rsid w:val="00010F35"/>
    <w:rsid w:val="00023DED"/>
    <w:rsid w:val="000256B3"/>
    <w:rsid w:val="00027A00"/>
    <w:rsid w:val="00033F85"/>
    <w:rsid w:val="00037CB8"/>
    <w:rsid w:val="00042216"/>
    <w:rsid w:val="000423B6"/>
    <w:rsid w:val="00042FAE"/>
    <w:rsid w:val="00045888"/>
    <w:rsid w:val="0006498A"/>
    <w:rsid w:val="00064F9E"/>
    <w:rsid w:val="000660A4"/>
    <w:rsid w:val="0007105B"/>
    <w:rsid w:val="0007740C"/>
    <w:rsid w:val="00077A99"/>
    <w:rsid w:val="00077AC1"/>
    <w:rsid w:val="0008016F"/>
    <w:rsid w:val="000822C5"/>
    <w:rsid w:val="00082CDD"/>
    <w:rsid w:val="00084EAF"/>
    <w:rsid w:val="00094603"/>
    <w:rsid w:val="000950CC"/>
    <w:rsid w:val="000A0CF4"/>
    <w:rsid w:val="000A19E5"/>
    <w:rsid w:val="000B0AF9"/>
    <w:rsid w:val="000B1304"/>
    <w:rsid w:val="000C243E"/>
    <w:rsid w:val="000C79B2"/>
    <w:rsid w:val="000D037E"/>
    <w:rsid w:val="000D5031"/>
    <w:rsid w:val="000D507F"/>
    <w:rsid w:val="000D6094"/>
    <w:rsid w:val="000E2A20"/>
    <w:rsid w:val="000E3ECB"/>
    <w:rsid w:val="000E67A8"/>
    <w:rsid w:val="000F5441"/>
    <w:rsid w:val="000F6E06"/>
    <w:rsid w:val="00106F5A"/>
    <w:rsid w:val="00110E13"/>
    <w:rsid w:val="001218D3"/>
    <w:rsid w:val="00123C48"/>
    <w:rsid w:val="00123D85"/>
    <w:rsid w:val="0012638F"/>
    <w:rsid w:val="00127D08"/>
    <w:rsid w:val="0015544C"/>
    <w:rsid w:val="00165DD0"/>
    <w:rsid w:val="001735BB"/>
    <w:rsid w:val="0017480C"/>
    <w:rsid w:val="00177E50"/>
    <w:rsid w:val="0019062D"/>
    <w:rsid w:val="00197D71"/>
    <w:rsid w:val="001A06A7"/>
    <w:rsid w:val="001A0CE9"/>
    <w:rsid w:val="001A33CF"/>
    <w:rsid w:val="001A65B3"/>
    <w:rsid w:val="001B5CF2"/>
    <w:rsid w:val="001C4BA7"/>
    <w:rsid w:val="001D707A"/>
    <w:rsid w:val="001D7703"/>
    <w:rsid w:val="001E0EB1"/>
    <w:rsid w:val="001E424D"/>
    <w:rsid w:val="001E48FD"/>
    <w:rsid w:val="001E56D2"/>
    <w:rsid w:val="001E7C74"/>
    <w:rsid w:val="002034A5"/>
    <w:rsid w:val="002046C9"/>
    <w:rsid w:val="00206AB7"/>
    <w:rsid w:val="002257C7"/>
    <w:rsid w:val="00227638"/>
    <w:rsid w:val="00230327"/>
    <w:rsid w:val="00231ED0"/>
    <w:rsid w:val="00232314"/>
    <w:rsid w:val="00237DC8"/>
    <w:rsid w:val="00241395"/>
    <w:rsid w:val="00245460"/>
    <w:rsid w:val="0025327C"/>
    <w:rsid w:val="00255A60"/>
    <w:rsid w:val="002574FB"/>
    <w:rsid w:val="002633B1"/>
    <w:rsid w:val="00267144"/>
    <w:rsid w:val="00272917"/>
    <w:rsid w:val="00277E0F"/>
    <w:rsid w:val="00280133"/>
    <w:rsid w:val="0028084A"/>
    <w:rsid w:val="00280C7D"/>
    <w:rsid w:val="00296B05"/>
    <w:rsid w:val="00297EA2"/>
    <w:rsid w:val="002A0C57"/>
    <w:rsid w:val="002A2F8C"/>
    <w:rsid w:val="002A413E"/>
    <w:rsid w:val="002A78D4"/>
    <w:rsid w:val="002B0EFD"/>
    <w:rsid w:val="002B1A20"/>
    <w:rsid w:val="002B3D09"/>
    <w:rsid w:val="002B40AE"/>
    <w:rsid w:val="002B4397"/>
    <w:rsid w:val="002B50FF"/>
    <w:rsid w:val="002B5360"/>
    <w:rsid w:val="002C0FFA"/>
    <w:rsid w:val="002C1DD2"/>
    <w:rsid w:val="002C38AF"/>
    <w:rsid w:val="002C3BA5"/>
    <w:rsid w:val="002C3F08"/>
    <w:rsid w:val="002C7D37"/>
    <w:rsid w:val="002D0FA1"/>
    <w:rsid w:val="002D2421"/>
    <w:rsid w:val="002D50BB"/>
    <w:rsid w:val="002D6733"/>
    <w:rsid w:val="002D6A58"/>
    <w:rsid w:val="002D6C41"/>
    <w:rsid w:val="002E1003"/>
    <w:rsid w:val="002E3FA6"/>
    <w:rsid w:val="002E6EF4"/>
    <w:rsid w:val="002F1804"/>
    <w:rsid w:val="002F4B41"/>
    <w:rsid w:val="002F657C"/>
    <w:rsid w:val="002F748D"/>
    <w:rsid w:val="002F7EF3"/>
    <w:rsid w:val="003001F7"/>
    <w:rsid w:val="00306A60"/>
    <w:rsid w:val="0031356A"/>
    <w:rsid w:val="003149B6"/>
    <w:rsid w:val="00326E5C"/>
    <w:rsid w:val="00331A66"/>
    <w:rsid w:val="00337E2B"/>
    <w:rsid w:val="00341233"/>
    <w:rsid w:val="00346E15"/>
    <w:rsid w:val="00346FE3"/>
    <w:rsid w:val="00351909"/>
    <w:rsid w:val="00353557"/>
    <w:rsid w:val="00361602"/>
    <w:rsid w:val="00361DCF"/>
    <w:rsid w:val="00364FE7"/>
    <w:rsid w:val="003672C1"/>
    <w:rsid w:val="00367951"/>
    <w:rsid w:val="0037198F"/>
    <w:rsid w:val="0037721A"/>
    <w:rsid w:val="00381884"/>
    <w:rsid w:val="003908E0"/>
    <w:rsid w:val="00391139"/>
    <w:rsid w:val="00391FE1"/>
    <w:rsid w:val="0039257E"/>
    <w:rsid w:val="00393A1D"/>
    <w:rsid w:val="0039418A"/>
    <w:rsid w:val="003A0B84"/>
    <w:rsid w:val="003A2E9B"/>
    <w:rsid w:val="003A36FB"/>
    <w:rsid w:val="003A674E"/>
    <w:rsid w:val="003B3754"/>
    <w:rsid w:val="003B6A87"/>
    <w:rsid w:val="003C2700"/>
    <w:rsid w:val="003C2D66"/>
    <w:rsid w:val="003C79C1"/>
    <w:rsid w:val="003D1499"/>
    <w:rsid w:val="003D5E07"/>
    <w:rsid w:val="003E0820"/>
    <w:rsid w:val="003E6FD0"/>
    <w:rsid w:val="003F217B"/>
    <w:rsid w:val="00400687"/>
    <w:rsid w:val="004035C4"/>
    <w:rsid w:val="0040495D"/>
    <w:rsid w:val="00405F65"/>
    <w:rsid w:val="00411048"/>
    <w:rsid w:val="00417833"/>
    <w:rsid w:val="004360BC"/>
    <w:rsid w:val="00441E1F"/>
    <w:rsid w:val="004511EA"/>
    <w:rsid w:val="0045152B"/>
    <w:rsid w:val="00455117"/>
    <w:rsid w:val="00455545"/>
    <w:rsid w:val="0045556A"/>
    <w:rsid w:val="00465BB2"/>
    <w:rsid w:val="00467DBA"/>
    <w:rsid w:val="004710F2"/>
    <w:rsid w:val="00475080"/>
    <w:rsid w:val="00476193"/>
    <w:rsid w:val="004773AE"/>
    <w:rsid w:val="00487C28"/>
    <w:rsid w:val="00492002"/>
    <w:rsid w:val="0049302B"/>
    <w:rsid w:val="0049309B"/>
    <w:rsid w:val="0049786B"/>
    <w:rsid w:val="004A2C25"/>
    <w:rsid w:val="004A627F"/>
    <w:rsid w:val="004B0180"/>
    <w:rsid w:val="004B0478"/>
    <w:rsid w:val="004B0668"/>
    <w:rsid w:val="004B49F0"/>
    <w:rsid w:val="004B606A"/>
    <w:rsid w:val="004C2AA9"/>
    <w:rsid w:val="004C2D9F"/>
    <w:rsid w:val="004C4F1E"/>
    <w:rsid w:val="004C65B1"/>
    <w:rsid w:val="004C6A1E"/>
    <w:rsid w:val="004D623F"/>
    <w:rsid w:val="004D78B8"/>
    <w:rsid w:val="004F78B7"/>
    <w:rsid w:val="0050235B"/>
    <w:rsid w:val="00502FF8"/>
    <w:rsid w:val="00503DA7"/>
    <w:rsid w:val="005056E2"/>
    <w:rsid w:val="00507491"/>
    <w:rsid w:val="0051107C"/>
    <w:rsid w:val="005147FC"/>
    <w:rsid w:val="0052413F"/>
    <w:rsid w:val="00534319"/>
    <w:rsid w:val="00540396"/>
    <w:rsid w:val="00543623"/>
    <w:rsid w:val="005544E3"/>
    <w:rsid w:val="00565EBA"/>
    <w:rsid w:val="00576185"/>
    <w:rsid w:val="00576FB7"/>
    <w:rsid w:val="0059165C"/>
    <w:rsid w:val="00592AF3"/>
    <w:rsid w:val="00593901"/>
    <w:rsid w:val="00596392"/>
    <w:rsid w:val="00596FAC"/>
    <w:rsid w:val="005A0394"/>
    <w:rsid w:val="005A762B"/>
    <w:rsid w:val="005B2DF6"/>
    <w:rsid w:val="005B49DE"/>
    <w:rsid w:val="005B5BF4"/>
    <w:rsid w:val="005B77A0"/>
    <w:rsid w:val="005C22E7"/>
    <w:rsid w:val="005D6DC7"/>
    <w:rsid w:val="005E3EB5"/>
    <w:rsid w:val="005E6919"/>
    <w:rsid w:val="00604430"/>
    <w:rsid w:val="00622A67"/>
    <w:rsid w:val="006338A6"/>
    <w:rsid w:val="00635746"/>
    <w:rsid w:val="00647AB2"/>
    <w:rsid w:val="00650852"/>
    <w:rsid w:val="00656552"/>
    <w:rsid w:val="00656932"/>
    <w:rsid w:val="00666A98"/>
    <w:rsid w:val="006724AC"/>
    <w:rsid w:val="006847EB"/>
    <w:rsid w:val="00686CA0"/>
    <w:rsid w:val="00697F7A"/>
    <w:rsid w:val="006A06AA"/>
    <w:rsid w:val="006A07C2"/>
    <w:rsid w:val="006A1FD7"/>
    <w:rsid w:val="006A2055"/>
    <w:rsid w:val="006A36D5"/>
    <w:rsid w:val="006A4877"/>
    <w:rsid w:val="006A4F50"/>
    <w:rsid w:val="006B05B9"/>
    <w:rsid w:val="006B2778"/>
    <w:rsid w:val="006B51F1"/>
    <w:rsid w:val="006B6A4D"/>
    <w:rsid w:val="006C1A4C"/>
    <w:rsid w:val="006C7D5A"/>
    <w:rsid w:val="006D2B0B"/>
    <w:rsid w:val="006D4DD5"/>
    <w:rsid w:val="006D6091"/>
    <w:rsid w:val="006D793D"/>
    <w:rsid w:val="00701CD2"/>
    <w:rsid w:val="0071063C"/>
    <w:rsid w:val="00710D4C"/>
    <w:rsid w:val="0071721B"/>
    <w:rsid w:val="00722718"/>
    <w:rsid w:val="00723EC9"/>
    <w:rsid w:val="00724746"/>
    <w:rsid w:val="0073125B"/>
    <w:rsid w:val="007323CB"/>
    <w:rsid w:val="00733303"/>
    <w:rsid w:val="007377FD"/>
    <w:rsid w:val="00744A9A"/>
    <w:rsid w:val="0074753D"/>
    <w:rsid w:val="00755362"/>
    <w:rsid w:val="00763F43"/>
    <w:rsid w:val="007643A5"/>
    <w:rsid w:val="00766B03"/>
    <w:rsid w:val="00772597"/>
    <w:rsid w:val="00775ECE"/>
    <w:rsid w:val="00776527"/>
    <w:rsid w:val="007819EF"/>
    <w:rsid w:val="00782FDD"/>
    <w:rsid w:val="00791217"/>
    <w:rsid w:val="00791963"/>
    <w:rsid w:val="007978B6"/>
    <w:rsid w:val="007A3A3C"/>
    <w:rsid w:val="007B12D5"/>
    <w:rsid w:val="007B2913"/>
    <w:rsid w:val="007B6274"/>
    <w:rsid w:val="007B70F4"/>
    <w:rsid w:val="007B74B1"/>
    <w:rsid w:val="007C1255"/>
    <w:rsid w:val="007C2F00"/>
    <w:rsid w:val="007C3976"/>
    <w:rsid w:val="007D10CF"/>
    <w:rsid w:val="007D2B02"/>
    <w:rsid w:val="007D5593"/>
    <w:rsid w:val="007E19D1"/>
    <w:rsid w:val="007E5E8B"/>
    <w:rsid w:val="007E718D"/>
    <w:rsid w:val="007F1413"/>
    <w:rsid w:val="007F4C37"/>
    <w:rsid w:val="007F55F2"/>
    <w:rsid w:val="008047A0"/>
    <w:rsid w:val="00807811"/>
    <w:rsid w:val="00816BEC"/>
    <w:rsid w:val="00830DD5"/>
    <w:rsid w:val="008353C2"/>
    <w:rsid w:val="00836E06"/>
    <w:rsid w:val="00842CD7"/>
    <w:rsid w:val="008472B7"/>
    <w:rsid w:val="00847AA3"/>
    <w:rsid w:val="00847F1F"/>
    <w:rsid w:val="00854568"/>
    <w:rsid w:val="00861DD3"/>
    <w:rsid w:val="00862DC0"/>
    <w:rsid w:val="00863F73"/>
    <w:rsid w:val="00864666"/>
    <w:rsid w:val="00871372"/>
    <w:rsid w:val="00872E10"/>
    <w:rsid w:val="008761F0"/>
    <w:rsid w:val="00880225"/>
    <w:rsid w:val="00890668"/>
    <w:rsid w:val="008969E6"/>
    <w:rsid w:val="008A659A"/>
    <w:rsid w:val="008A6FAA"/>
    <w:rsid w:val="008C0972"/>
    <w:rsid w:val="008C68F9"/>
    <w:rsid w:val="008E474E"/>
    <w:rsid w:val="008F65EB"/>
    <w:rsid w:val="008F78B3"/>
    <w:rsid w:val="009033BB"/>
    <w:rsid w:val="00905FAD"/>
    <w:rsid w:val="0090656E"/>
    <w:rsid w:val="00907DA4"/>
    <w:rsid w:val="0091402D"/>
    <w:rsid w:val="009149AF"/>
    <w:rsid w:val="0091756B"/>
    <w:rsid w:val="00925B77"/>
    <w:rsid w:val="00927725"/>
    <w:rsid w:val="00933E23"/>
    <w:rsid w:val="00935647"/>
    <w:rsid w:val="00937C1A"/>
    <w:rsid w:val="00940552"/>
    <w:rsid w:val="009412DC"/>
    <w:rsid w:val="009468AF"/>
    <w:rsid w:val="00950484"/>
    <w:rsid w:val="00950F49"/>
    <w:rsid w:val="009523D5"/>
    <w:rsid w:val="00954389"/>
    <w:rsid w:val="009554C0"/>
    <w:rsid w:val="00960A04"/>
    <w:rsid w:val="00962943"/>
    <w:rsid w:val="00964FDE"/>
    <w:rsid w:val="0096526F"/>
    <w:rsid w:val="00966974"/>
    <w:rsid w:val="009748F6"/>
    <w:rsid w:val="009853B2"/>
    <w:rsid w:val="00985ABD"/>
    <w:rsid w:val="009878C9"/>
    <w:rsid w:val="00990949"/>
    <w:rsid w:val="00993DED"/>
    <w:rsid w:val="009B0CD7"/>
    <w:rsid w:val="009B47D8"/>
    <w:rsid w:val="009C1213"/>
    <w:rsid w:val="009C5719"/>
    <w:rsid w:val="009C780D"/>
    <w:rsid w:val="009C7E77"/>
    <w:rsid w:val="009D3DFE"/>
    <w:rsid w:val="009D7F3C"/>
    <w:rsid w:val="009F19C9"/>
    <w:rsid w:val="00A0164E"/>
    <w:rsid w:val="00A079CE"/>
    <w:rsid w:val="00A10CB2"/>
    <w:rsid w:val="00A1546E"/>
    <w:rsid w:val="00A24C9C"/>
    <w:rsid w:val="00A24E95"/>
    <w:rsid w:val="00A2637A"/>
    <w:rsid w:val="00A26A6F"/>
    <w:rsid w:val="00A36E51"/>
    <w:rsid w:val="00A3701F"/>
    <w:rsid w:val="00A45095"/>
    <w:rsid w:val="00A53797"/>
    <w:rsid w:val="00A53C29"/>
    <w:rsid w:val="00A65FF5"/>
    <w:rsid w:val="00A74C4D"/>
    <w:rsid w:val="00A76907"/>
    <w:rsid w:val="00A76EE2"/>
    <w:rsid w:val="00A8132C"/>
    <w:rsid w:val="00A835AD"/>
    <w:rsid w:val="00A835E1"/>
    <w:rsid w:val="00A853D6"/>
    <w:rsid w:val="00A91480"/>
    <w:rsid w:val="00AA2F9D"/>
    <w:rsid w:val="00AA41A2"/>
    <w:rsid w:val="00AC01E1"/>
    <w:rsid w:val="00AC0718"/>
    <w:rsid w:val="00AC09F2"/>
    <w:rsid w:val="00AC64D8"/>
    <w:rsid w:val="00AD3319"/>
    <w:rsid w:val="00AE65CD"/>
    <w:rsid w:val="00AE7E84"/>
    <w:rsid w:val="00AF17E2"/>
    <w:rsid w:val="00AF21A0"/>
    <w:rsid w:val="00B0060A"/>
    <w:rsid w:val="00B02780"/>
    <w:rsid w:val="00B0441A"/>
    <w:rsid w:val="00B0463E"/>
    <w:rsid w:val="00B151AE"/>
    <w:rsid w:val="00B1614B"/>
    <w:rsid w:val="00B2358B"/>
    <w:rsid w:val="00B25FD5"/>
    <w:rsid w:val="00B314FD"/>
    <w:rsid w:val="00B35690"/>
    <w:rsid w:val="00B376A3"/>
    <w:rsid w:val="00B420E0"/>
    <w:rsid w:val="00B44041"/>
    <w:rsid w:val="00B4587A"/>
    <w:rsid w:val="00B539FF"/>
    <w:rsid w:val="00B626D8"/>
    <w:rsid w:val="00B660C0"/>
    <w:rsid w:val="00B8319C"/>
    <w:rsid w:val="00B87F81"/>
    <w:rsid w:val="00B907C9"/>
    <w:rsid w:val="00BA41DC"/>
    <w:rsid w:val="00BA6254"/>
    <w:rsid w:val="00BB0012"/>
    <w:rsid w:val="00BB0D38"/>
    <w:rsid w:val="00BC03AE"/>
    <w:rsid w:val="00BC054F"/>
    <w:rsid w:val="00BC34DA"/>
    <w:rsid w:val="00BC6397"/>
    <w:rsid w:val="00BC7A44"/>
    <w:rsid w:val="00BF1351"/>
    <w:rsid w:val="00BF6485"/>
    <w:rsid w:val="00C034F5"/>
    <w:rsid w:val="00C038D3"/>
    <w:rsid w:val="00C07210"/>
    <w:rsid w:val="00C125CD"/>
    <w:rsid w:val="00C14748"/>
    <w:rsid w:val="00C15C16"/>
    <w:rsid w:val="00C178A3"/>
    <w:rsid w:val="00C17ACF"/>
    <w:rsid w:val="00C17B63"/>
    <w:rsid w:val="00C321BE"/>
    <w:rsid w:val="00C45821"/>
    <w:rsid w:val="00C52810"/>
    <w:rsid w:val="00C60590"/>
    <w:rsid w:val="00C65074"/>
    <w:rsid w:val="00C672C7"/>
    <w:rsid w:val="00C75D6F"/>
    <w:rsid w:val="00C80882"/>
    <w:rsid w:val="00C83A32"/>
    <w:rsid w:val="00C903BE"/>
    <w:rsid w:val="00C94409"/>
    <w:rsid w:val="00CB0B34"/>
    <w:rsid w:val="00CC5099"/>
    <w:rsid w:val="00CE15E4"/>
    <w:rsid w:val="00CE2E41"/>
    <w:rsid w:val="00CE57D0"/>
    <w:rsid w:val="00CE6C9C"/>
    <w:rsid w:val="00CE6CB1"/>
    <w:rsid w:val="00CF5AEE"/>
    <w:rsid w:val="00CF5BC4"/>
    <w:rsid w:val="00D003FA"/>
    <w:rsid w:val="00D031FF"/>
    <w:rsid w:val="00D04688"/>
    <w:rsid w:val="00D12E20"/>
    <w:rsid w:val="00D273E7"/>
    <w:rsid w:val="00D37662"/>
    <w:rsid w:val="00D458E4"/>
    <w:rsid w:val="00D45D59"/>
    <w:rsid w:val="00D50CD4"/>
    <w:rsid w:val="00D51E25"/>
    <w:rsid w:val="00D537FE"/>
    <w:rsid w:val="00D54181"/>
    <w:rsid w:val="00D55AB6"/>
    <w:rsid w:val="00D56D56"/>
    <w:rsid w:val="00D60381"/>
    <w:rsid w:val="00D70217"/>
    <w:rsid w:val="00D713F3"/>
    <w:rsid w:val="00D76B05"/>
    <w:rsid w:val="00D80E03"/>
    <w:rsid w:val="00D81263"/>
    <w:rsid w:val="00D81EFF"/>
    <w:rsid w:val="00D82206"/>
    <w:rsid w:val="00D83F3D"/>
    <w:rsid w:val="00D84E15"/>
    <w:rsid w:val="00D86C2B"/>
    <w:rsid w:val="00DA7F93"/>
    <w:rsid w:val="00DB1050"/>
    <w:rsid w:val="00DB7A44"/>
    <w:rsid w:val="00DC460C"/>
    <w:rsid w:val="00DE7A27"/>
    <w:rsid w:val="00DF3B62"/>
    <w:rsid w:val="00DF4922"/>
    <w:rsid w:val="00DF4CED"/>
    <w:rsid w:val="00DF63E4"/>
    <w:rsid w:val="00E071FE"/>
    <w:rsid w:val="00E07FE6"/>
    <w:rsid w:val="00E1314A"/>
    <w:rsid w:val="00E13E50"/>
    <w:rsid w:val="00E32A9E"/>
    <w:rsid w:val="00E332CC"/>
    <w:rsid w:val="00E357B4"/>
    <w:rsid w:val="00E41620"/>
    <w:rsid w:val="00E41756"/>
    <w:rsid w:val="00E4504F"/>
    <w:rsid w:val="00E53992"/>
    <w:rsid w:val="00E63DEA"/>
    <w:rsid w:val="00E65C05"/>
    <w:rsid w:val="00E74851"/>
    <w:rsid w:val="00E74ED6"/>
    <w:rsid w:val="00E870B0"/>
    <w:rsid w:val="00E92A2E"/>
    <w:rsid w:val="00E94E86"/>
    <w:rsid w:val="00E974D9"/>
    <w:rsid w:val="00E978B7"/>
    <w:rsid w:val="00EA0642"/>
    <w:rsid w:val="00EA67C8"/>
    <w:rsid w:val="00EA7F54"/>
    <w:rsid w:val="00EB023A"/>
    <w:rsid w:val="00EB4B4E"/>
    <w:rsid w:val="00EB5C29"/>
    <w:rsid w:val="00EB681D"/>
    <w:rsid w:val="00EC1446"/>
    <w:rsid w:val="00ED5B87"/>
    <w:rsid w:val="00EE493B"/>
    <w:rsid w:val="00EF2313"/>
    <w:rsid w:val="00F01008"/>
    <w:rsid w:val="00F0173D"/>
    <w:rsid w:val="00F07132"/>
    <w:rsid w:val="00F11A4C"/>
    <w:rsid w:val="00F122AB"/>
    <w:rsid w:val="00F12F97"/>
    <w:rsid w:val="00F20FE4"/>
    <w:rsid w:val="00F25439"/>
    <w:rsid w:val="00F32BCD"/>
    <w:rsid w:val="00F43B1C"/>
    <w:rsid w:val="00F50A91"/>
    <w:rsid w:val="00F5179B"/>
    <w:rsid w:val="00F52170"/>
    <w:rsid w:val="00F56E15"/>
    <w:rsid w:val="00F65DCA"/>
    <w:rsid w:val="00F80200"/>
    <w:rsid w:val="00F80501"/>
    <w:rsid w:val="00F83FAF"/>
    <w:rsid w:val="00F84AC8"/>
    <w:rsid w:val="00F84CCC"/>
    <w:rsid w:val="00F934EE"/>
    <w:rsid w:val="00F95074"/>
    <w:rsid w:val="00F96AB8"/>
    <w:rsid w:val="00F97DF3"/>
    <w:rsid w:val="00FA2EB6"/>
    <w:rsid w:val="00FA4608"/>
    <w:rsid w:val="00FA4A66"/>
    <w:rsid w:val="00FA5BC8"/>
    <w:rsid w:val="00FB5A3C"/>
    <w:rsid w:val="00FB76F4"/>
    <w:rsid w:val="00FC01ED"/>
    <w:rsid w:val="00FC50CC"/>
    <w:rsid w:val="00FC6822"/>
    <w:rsid w:val="00FE0A27"/>
    <w:rsid w:val="00FE1933"/>
    <w:rsid w:val="00FF51C7"/>
    <w:rsid w:val="00FF6291"/>
    <w:rsid w:val="00FF6864"/>
    <w:rsid w:val="07E0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0" w:qFormat="1"/>
    <w:lsdException w:name="line number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semiHidden="0"/>
    <w:lsdException w:name="Strong" w:semiHidden="0" w:uiPriority="22" w:unhideWhenUsed="0" w:qFormat="1"/>
    <w:lsdException w:name="Emphasis" w:semiHidden="0" w:uiPriority="0" w:unhideWhenUsed="0" w:qFormat="1"/>
    <w:lsdException w:name="Normal (Web)" w:qFormat="1"/>
    <w:lsdException w:name="Normal Table" w:qFormat="1"/>
    <w:lsdException w:name="Table Grid" w:semiHidden="0" w:uiPriority="0" w:unhideWhenUsed="0" w:qFormat="1"/>
    <w:lsdException w:name="No Spacing" w:semiHidden="0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numPr>
        <w:numId w:val="1"/>
      </w:numPr>
      <w:spacing w:before="120" w:after="240"/>
      <w:ind w:left="1434" w:hanging="357"/>
      <w:contextualSpacing/>
      <w:jc w:val="left"/>
    </w:pPr>
    <w:rPr>
      <w:rFonts w:eastAsia="Cambria"/>
      <w:kern w:val="0"/>
      <w:sz w:val="24"/>
      <w:lang w:eastAsia="en-US"/>
    </w:rPr>
  </w:style>
  <w:style w:type="paragraph" w:styleId="NoSpacing">
    <w:name w:val="No Spacing"/>
    <w:uiPriority w:val="1"/>
    <w:unhideWhenUsed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eastAsia="Cambria"/>
      <w:kern w:val="0"/>
      <w:sz w:val="24"/>
      <w:szCs w:val="24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3696C-29C5-49E1-AB59-2EF943C61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6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奇</dc:creator>
  <cp:lastModifiedBy>Murugan Kanthasamy</cp:lastModifiedBy>
  <cp:revision>20</cp:revision>
  <cp:lastPrinted>2024-07-08T08:46:00Z</cp:lastPrinted>
  <dcterms:created xsi:type="dcterms:W3CDTF">2024-02-21T08:53:00Z</dcterms:created>
  <dcterms:modified xsi:type="dcterms:W3CDTF">2024-07-0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6807b2e007f3594063e9cad87a6f2e070b7c2fb1c56c37eaaea53a01820caa</vt:lpwstr>
  </property>
  <property fmtid="{D5CDD505-2E9C-101B-9397-08002B2CF9AE}" pid="3" name="KSOProductBuildVer">
    <vt:lpwstr>2052-12.1.0.16929</vt:lpwstr>
  </property>
  <property fmtid="{D5CDD505-2E9C-101B-9397-08002B2CF9AE}" pid="4" name="ICV">
    <vt:lpwstr>C1276CC99C9D426281ABAA3330B16C34_12</vt:lpwstr>
  </property>
</Properties>
</file>